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F8929" w14:textId="51BFB19B" w:rsidR="00897DF8" w:rsidRPr="00161A1A" w:rsidRDefault="00F02D9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20D6186" wp14:editId="79BEE80D">
            <wp:extent cx="59436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EE371BA-37EE-4477-A6E3-2B744F565C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7F518DA" w14:textId="7424453B" w:rsidR="00161A1A" w:rsidRPr="00161A1A" w:rsidRDefault="00161A1A" w:rsidP="00BB2AFD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61A1A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="005A74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3</w:t>
      </w:r>
      <w:r w:rsidRPr="00161A1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Fig</w:t>
      </w:r>
      <w:r w:rsidR="005A74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Pr="00161A1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bookmarkStart w:id="0" w:name="_GoBack"/>
      <w:r w:rsidR="00C310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e i</w:t>
      </w:r>
      <w:r w:rsidRPr="00161A1A">
        <w:rPr>
          <w:rFonts w:ascii="Times New Roman" w:hAnsi="Times New Roman" w:cs="Times New Roman"/>
          <w:b/>
          <w:bCs/>
          <w:i/>
          <w:iCs/>
          <w:sz w:val="24"/>
          <w:szCs w:val="24"/>
        </w:rPr>
        <w:t>ntensity of arthralgi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 </w:t>
      </w:r>
      <w:r w:rsidRPr="00161A1A">
        <w:rPr>
          <w:rFonts w:ascii="Times New Roman" w:hAnsi="Times New Roman" w:cs="Times New Roman"/>
          <w:b/>
          <w:bCs/>
          <w:i/>
          <w:iCs/>
          <w:sz w:val="24"/>
          <w:szCs w:val="24"/>
        </w:rPr>
        <w:t>based o</w:t>
      </w:r>
      <w:r w:rsidR="00BB2AFD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Pr="00161A1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NRS</w:t>
      </w:r>
      <w:bookmarkEnd w:id="0"/>
      <w:r w:rsidRPr="00161A1A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BB2AFD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proofErr w:type="spellStart"/>
      <w:r w:rsidR="00BB2AFD"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</w:rPr>
        <w:t>rthralgic</w:t>
      </w:r>
      <w:proofErr w:type="spellEnd"/>
      <w:r w:rsidRPr="00161A1A">
        <w:rPr>
          <w:rFonts w:ascii="Times New Roman" w:hAnsi="Times New Roman" w:cs="Times New Roman"/>
          <w:i/>
          <w:iCs/>
          <w:sz w:val="24"/>
          <w:szCs w:val="24"/>
        </w:rPr>
        <w:t xml:space="preserve"> intensity was categorized as mild (NR 1 – 4), moderate (NR 5 – 7) and severe (8 – 10)</w:t>
      </w:r>
      <w:r>
        <w:rPr>
          <w:rFonts w:ascii="Times New Roman" w:hAnsi="Times New Roman" w:cs="Times New Roman"/>
          <w:i/>
          <w:iCs/>
          <w:sz w:val="24"/>
          <w:szCs w:val="24"/>
        </w:rPr>
        <w:t>. None of the patients reported mild arthra</w:t>
      </w:r>
      <w:r w:rsidR="00BB2AFD">
        <w:rPr>
          <w:rFonts w:ascii="Times New Roman" w:hAnsi="Times New Roman" w:cs="Times New Roman"/>
          <w:i/>
          <w:iCs/>
          <w:sz w:val="24"/>
          <w:szCs w:val="24"/>
        </w:rPr>
        <w:t>l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gia during the </w:t>
      </w:r>
      <w:r w:rsidR="00BB2AFD">
        <w:rPr>
          <w:rFonts w:ascii="Times New Roman" w:hAnsi="Times New Roman" w:cs="Times New Roman"/>
          <w:i/>
          <w:iCs/>
          <w:sz w:val="24"/>
          <w:szCs w:val="24"/>
        </w:rPr>
        <w:t>acute phase of the infection, while 85.5% of patients complained of severe pain.</w:t>
      </w:r>
    </w:p>
    <w:sectPr w:rsidR="00161A1A" w:rsidRPr="00161A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2NDUxMbE0M7AwMTRX0lEKTi0uzszPAykwrgUA2cytpSwAAAA="/>
  </w:docVars>
  <w:rsids>
    <w:rsidRoot w:val="007D78AD"/>
    <w:rsid w:val="00161A1A"/>
    <w:rsid w:val="002069B7"/>
    <w:rsid w:val="004E7A5E"/>
    <w:rsid w:val="005A747F"/>
    <w:rsid w:val="007D78AD"/>
    <w:rsid w:val="00897DF8"/>
    <w:rsid w:val="00980985"/>
    <w:rsid w:val="0099174A"/>
    <w:rsid w:val="00BB2AFD"/>
    <w:rsid w:val="00C31025"/>
    <w:rsid w:val="00F02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C9885"/>
  <w15:chartTrackingRefBased/>
  <w15:docId w15:val="{F69BCE38-F546-4C52-BF92-57A683298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Shahjalal%20University%20of%20Science%20and%20Technology\Paper%20Works\Chikungunya\ChikV%20Hema\PLoS%20Neglected%20Tropical%20Diseases\CHIKV%20PLoS%20NTD\signs%20and%20symptom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H$43</c:f>
              <c:strCache>
                <c:ptCount val="1"/>
                <c:pt idx="0">
                  <c:v>Respondants (n = 48)</c:v>
                </c:pt>
              </c:strCache>
            </c:strRef>
          </c:tx>
          <c:spPr>
            <a:pattFill prst="pct2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2!$F$44:$G$50</c:f>
              <c:multiLvlStrCache>
                <c:ptCount val="7"/>
                <c:lvl>
                  <c:pt idx="0">
                    <c:v>1 to 4</c:v>
                  </c:pt>
                  <c:pt idx="1">
                    <c:v>5</c:v>
                  </c:pt>
                  <c:pt idx="2">
                    <c:v>6</c:v>
                  </c:pt>
                  <c:pt idx="3">
                    <c:v>7</c:v>
                  </c:pt>
                  <c:pt idx="4">
                    <c:v>8</c:v>
                  </c:pt>
                  <c:pt idx="5">
                    <c:v>9</c:v>
                  </c:pt>
                  <c:pt idx="6">
                    <c:v>10</c:v>
                  </c:pt>
                </c:lvl>
                <c:lvl>
                  <c:pt idx="0">
                    <c:v>Mild</c:v>
                  </c:pt>
                  <c:pt idx="1">
                    <c:v>Moderate</c:v>
                  </c:pt>
                  <c:pt idx="4">
                    <c:v>Severe</c:v>
                  </c:pt>
                </c:lvl>
              </c:multiLvlStrCache>
            </c:multiLvlStrRef>
          </c:cat>
          <c:val>
            <c:numRef>
              <c:f>Sheet2!$H$44:$H$50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4</c:v>
                </c:pt>
                <c:pt idx="3">
                  <c:v>3</c:v>
                </c:pt>
                <c:pt idx="4">
                  <c:v>9</c:v>
                </c:pt>
                <c:pt idx="5">
                  <c:v>20</c:v>
                </c:pt>
                <c:pt idx="6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159-44A6-912F-2DEA5FC001F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60726704"/>
        <c:axId val="303869808"/>
      </c:barChart>
      <c:catAx>
        <c:axId val="3607267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3869808"/>
        <c:crosses val="autoZero"/>
        <c:auto val="1"/>
        <c:lblAlgn val="ctr"/>
        <c:lblOffset val="100"/>
        <c:noMultiLvlLbl val="0"/>
      </c:catAx>
      <c:valAx>
        <c:axId val="3038698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607267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Anwar Anuj</dc:creator>
  <cp:keywords/>
  <dc:description/>
  <cp:lastModifiedBy>Saeed Anwar Anuj</cp:lastModifiedBy>
  <cp:revision>8</cp:revision>
  <dcterms:created xsi:type="dcterms:W3CDTF">2019-12-08T21:50:00Z</dcterms:created>
  <dcterms:modified xsi:type="dcterms:W3CDTF">2020-01-18T09:03:00Z</dcterms:modified>
</cp:coreProperties>
</file>